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71" w:rsidRPr="007E3044" w:rsidRDefault="00772571" w:rsidP="00772571">
      <w:pPr>
        <w:spacing w:after="0"/>
        <w:rPr>
          <w:rFonts w:cstheme="minorHAnsi"/>
        </w:rPr>
      </w:pPr>
      <w:proofErr w:type="gramStart"/>
      <w:r w:rsidRPr="007E3044">
        <w:rPr>
          <w:rFonts w:cstheme="minorHAnsi"/>
        </w:rPr>
        <w:t>Additional File 1a.</w:t>
      </w:r>
      <w:proofErr w:type="gramEnd"/>
      <w:r w:rsidRPr="007E3044">
        <w:rPr>
          <w:rFonts w:cstheme="minorHAnsi"/>
        </w:rPr>
        <w:t xml:space="preserve"> </w:t>
      </w:r>
      <w:proofErr w:type="gramStart"/>
      <w:r w:rsidRPr="007E3044">
        <w:rPr>
          <w:rFonts w:cstheme="minorHAnsi"/>
        </w:rPr>
        <w:t xml:space="preserve">Comparison of sociodemographic and health characteristics of the CLSA Baseline cohort and participants completing the COVID-19 Exit </w:t>
      </w:r>
      <w:r>
        <w:rPr>
          <w:rFonts w:cstheme="minorHAnsi"/>
        </w:rPr>
        <w:t>Q</w:t>
      </w:r>
      <w:r w:rsidRPr="007E3044">
        <w:rPr>
          <w:rFonts w:cstheme="minorHAnsi"/>
        </w:rPr>
        <w:t>uestionnaire</w:t>
      </w:r>
      <w:r>
        <w:rPr>
          <w:rFonts w:cstheme="minorHAnsi"/>
        </w:rPr>
        <w:t>.</w:t>
      </w:r>
      <w:proofErr w:type="gramEnd"/>
    </w:p>
    <w:tbl>
      <w:tblPr>
        <w:tblW w:w="8387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27"/>
        <w:gridCol w:w="1020"/>
        <w:gridCol w:w="992"/>
        <w:gridCol w:w="992"/>
        <w:gridCol w:w="992"/>
        <w:gridCol w:w="930"/>
        <w:gridCol w:w="1134"/>
      </w:tblGrid>
      <w:tr w:rsidR="00772571" w:rsidRPr="007E3044" w:rsidTr="006B4595">
        <w:trPr>
          <w:trHeight w:val="315"/>
          <w:tblHeader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12" w:type="dxa"/>
            <w:gridSpan w:val="2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BASELINE</w:t>
            </w:r>
          </w:p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(n=51,33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LSA Follow-up 1 (n=44,817)</w:t>
            </w:r>
          </w:p>
        </w:tc>
        <w:tc>
          <w:tcPr>
            <w:tcW w:w="2064" w:type="dxa"/>
            <w:gridSpan w:val="2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Completed </w:t>
            </w:r>
          </w:p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OVID-19 EXIT (n=24,114)</w:t>
            </w:r>
          </w:p>
        </w:tc>
      </w:tr>
      <w:tr w:rsidR="00772571" w:rsidRPr="007E3044" w:rsidTr="006B4595">
        <w:trPr>
          <w:trHeight w:val="315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%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Age</w:t>
            </w:r>
            <w:proofErr w:type="spellEnd"/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 Group</w:t>
            </w:r>
            <w:r w:rsidRPr="007E3044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&lt;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34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6.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59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.72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.69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5-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6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1.9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75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2.91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1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9.59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5-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19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3.3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33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9.6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8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6.73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5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8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016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2.6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2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9.99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6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0.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29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1.19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28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3.16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5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9.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187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8.81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12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6.84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Europe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7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2.6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127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2.95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24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3.79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Non-Europe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7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.3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13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.05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.21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Annual Household Inco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Less than $20,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.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0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.01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8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3.80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20,000-$49,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2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5.4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9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3.89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48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21.45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50,000-$99,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7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5.6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51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6.39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857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37.87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100,000-$149,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7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8.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8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8.79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45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20.27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150,000 or mor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.6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61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5.92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375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16.60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umber of People Living in the Same Househol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tcBorders>
              <w:right w:val="nil"/>
            </w:tcBorders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Living alo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17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2.8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07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4.35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9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5.33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Not living alo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95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7.1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326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5.65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76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4.67</w:t>
            </w:r>
          </w:p>
        </w:tc>
      </w:tr>
      <w:tr w:rsidR="00772571" w:rsidRPr="007E3044" w:rsidTr="006B4595">
        <w:trPr>
          <w:trHeight w:val="255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Living Are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Rur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6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8.7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6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.87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2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7.84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Urb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17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1.2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812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5.1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97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2.16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umber of Chronic Condition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0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0.8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2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2.1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27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12.06</w:t>
            </w:r>
          </w:p>
        </w:tc>
      </w:tr>
      <w:tr w:rsidR="00772571" w:rsidRPr="007E3044" w:rsidTr="006B4595">
        <w:trPr>
          <w:trHeight w:val="27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27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5.8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5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9.87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47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20.61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06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1.6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897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0.82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506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21.86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56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1.6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03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7.14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105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lang w:eastAsia="en-CA"/>
              </w:rPr>
              <w:t>45.47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ype of Alcohol Drin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281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 xml:space="preserve">Non-drinkers during last 12 months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6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.9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0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3.42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43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18.18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lastRenderedPageBreak/>
              <w:t>Binge drin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6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.2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99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.46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18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7.60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Regular/Occasional drin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09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9.8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675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82.12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177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73.65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ype of Smo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Current smo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48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9.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28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.37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.11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Former smo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05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9.8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73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1.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47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2.15</w:t>
            </w:r>
          </w:p>
        </w:tc>
      </w:tr>
      <w:tr w:rsidR="00772571" w:rsidRPr="007E3044" w:rsidTr="006B4595">
        <w:trPr>
          <w:trHeight w:val="300"/>
        </w:trPr>
        <w:tc>
          <w:tcPr>
            <w:tcW w:w="2327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Never smoke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56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0.7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396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1.3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52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1.74</w:t>
            </w:r>
          </w:p>
        </w:tc>
      </w:tr>
    </w:tbl>
    <w:p w:rsidR="00772571" w:rsidRPr="00694431" w:rsidRDefault="00772571" w:rsidP="00772571">
      <w:pPr>
        <w:rPr>
          <w:rFonts w:cstheme="minorHAnsi"/>
          <w:sz w:val="20"/>
          <w:szCs w:val="20"/>
        </w:rPr>
      </w:pPr>
      <w:r w:rsidRPr="00694431">
        <w:rPr>
          <w:rFonts w:cstheme="minorHAnsi"/>
          <w:sz w:val="20"/>
          <w:szCs w:val="20"/>
          <w:vertAlign w:val="superscript"/>
        </w:rPr>
        <w:t>1</w:t>
      </w:r>
      <w:r w:rsidRPr="00694431">
        <w:rPr>
          <w:rFonts w:cstheme="minorHAnsi"/>
          <w:sz w:val="20"/>
          <w:szCs w:val="20"/>
        </w:rPr>
        <w:t>An average of 7 years passed between CLSA baseline and the COVID-19 exit interview</w:t>
      </w:r>
      <w:r>
        <w:rPr>
          <w:rFonts w:cstheme="minorHAnsi"/>
          <w:sz w:val="20"/>
          <w:szCs w:val="20"/>
        </w:rPr>
        <w:t>.</w:t>
      </w:r>
    </w:p>
    <w:p w:rsidR="00772571" w:rsidRPr="007E3044" w:rsidRDefault="00772571" w:rsidP="00772571">
      <w:pPr>
        <w:rPr>
          <w:rFonts w:cstheme="minorHAnsi"/>
        </w:rPr>
      </w:pPr>
      <w:r w:rsidRPr="007E3044">
        <w:rPr>
          <w:rFonts w:cstheme="minorHAnsi"/>
        </w:rPr>
        <w:br w:type="page"/>
      </w:r>
    </w:p>
    <w:p w:rsidR="00772571" w:rsidRPr="007E3044" w:rsidRDefault="00772571" w:rsidP="00772571">
      <w:pPr>
        <w:spacing w:after="0"/>
        <w:rPr>
          <w:rFonts w:cstheme="minorHAnsi"/>
        </w:rPr>
      </w:pPr>
      <w:proofErr w:type="gramStart"/>
      <w:r w:rsidRPr="007E3044">
        <w:rPr>
          <w:rFonts w:cstheme="minorHAnsi"/>
        </w:rPr>
        <w:lastRenderedPageBreak/>
        <w:t>Additional File 1b.</w:t>
      </w:r>
      <w:proofErr w:type="gramEnd"/>
      <w:r w:rsidRPr="007E3044">
        <w:rPr>
          <w:rFonts w:cstheme="minorHAnsi"/>
        </w:rPr>
        <w:t xml:space="preserve"> Comparison of sociodemographic and health characteristics from CLSA Follow-up1 for participants who completed the COVID-19 Exit questionnaire (n=24,114) and participants who did not complete the COVID-19 Exit questionnaire (n=18,343)</w:t>
      </w:r>
      <w:r>
        <w:rPr>
          <w:rFonts w:cstheme="minorHAnsi"/>
        </w:rPr>
        <w:t>.</w:t>
      </w:r>
    </w:p>
    <w:tbl>
      <w:tblPr>
        <w:tblW w:w="782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48"/>
        <w:gridCol w:w="1053"/>
        <w:gridCol w:w="992"/>
        <w:gridCol w:w="1134"/>
        <w:gridCol w:w="1134"/>
        <w:gridCol w:w="1559"/>
      </w:tblGrid>
      <w:tr w:rsidR="00772571" w:rsidRPr="007E3044" w:rsidTr="006B4595">
        <w:trPr>
          <w:trHeight w:val="315"/>
          <w:tblHeader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45" w:type="dxa"/>
            <w:gridSpan w:val="2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Completed </w:t>
            </w:r>
          </w:p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OVID-19 EXIT (n=24,114)</w:t>
            </w:r>
          </w:p>
        </w:tc>
        <w:tc>
          <w:tcPr>
            <w:tcW w:w="2268" w:type="dxa"/>
            <w:gridSpan w:val="2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Did not Complete COVID-19 Exit Survey</w:t>
            </w:r>
          </w:p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(n=18,343)</w:t>
            </w:r>
          </w:p>
        </w:tc>
        <w:tc>
          <w:tcPr>
            <w:tcW w:w="1559" w:type="dxa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tandardized Mean Difference</w:t>
            </w:r>
          </w:p>
        </w:tc>
      </w:tr>
      <w:tr w:rsidR="00772571" w:rsidRPr="007E3044" w:rsidTr="006B4595">
        <w:trPr>
          <w:trHeight w:val="315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1559" w:type="dxa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Age Group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&lt;55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,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3.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,25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8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139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55-64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8,3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4.6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5,9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3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34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65-74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7,8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2.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,67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6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141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75+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,7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9.6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,04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2.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73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Femal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12,8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53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8,9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48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86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Mal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11,2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46.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9,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51.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86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European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22,4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93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16,6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91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85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Non-Europe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1,4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</w:rPr>
              <w:t>6.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1,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</w:rPr>
              <w:t>8.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85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Annual Household Incom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Less than $20,0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8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9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5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101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20,000-$49,99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,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1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4,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5.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97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50,000-$99,99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8,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7.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5,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34.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70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100,000-$149,99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,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0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,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7.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75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$150,000 or mor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,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6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,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6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11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umber of People Living in the Same Household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Living alon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5,5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3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4,2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4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15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Not living alon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8,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76.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3,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75.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15</w:t>
            </w:r>
          </w:p>
        </w:tc>
      </w:tr>
      <w:tr w:rsidR="00772571" w:rsidRPr="007E3044" w:rsidTr="006B4595">
        <w:trPr>
          <w:trHeight w:val="255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Living Are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Rura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,3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3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,9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6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71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Urb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0,6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86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4,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83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71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umber of Chronic Condition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,7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2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,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3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41</w:t>
            </w:r>
          </w:p>
        </w:tc>
      </w:tr>
      <w:tr w:rsidR="00772571" w:rsidRPr="007E3044" w:rsidTr="006B4595">
        <w:trPr>
          <w:trHeight w:val="27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,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0.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3,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0.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14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5,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1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3,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0.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36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3+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0,5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5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7,9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46.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013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Type of Alcohol </w:t>
            </w: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lastRenderedPageBreak/>
              <w:t>Drinke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772571" w:rsidRPr="007E3044" w:rsidTr="006B4595">
        <w:trPr>
          <w:trHeight w:val="281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lastRenderedPageBreak/>
              <w:t xml:space="preserve">Non-drinkers during last 12 months 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,7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2,5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4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</w:rPr>
            </w:pPr>
            <w:r w:rsidRPr="007E3044">
              <w:rPr>
                <w:rFonts w:cstheme="minorHAnsi"/>
                <w:color w:val="000000"/>
              </w:rPr>
              <w:t>-0.085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Binge drinke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4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5.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</w:rPr>
            </w:pPr>
            <w:r w:rsidRPr="007E3044">
              <w:rPr>
                <w:rFonts w:cstheme="minorHAnsi"/>
                <w:color w:val="000000"/>
              </w:rPr>
              <w:t>-0.054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Regular/Occasional drinke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20,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84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4,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80.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</w:rPr>
            </w:pPr>
            <w:r w:rsidRPr="007E3044">
              <w:rPr>
                <w:rFonts w:cstheme="minorHAnsi"/>
                <w:color w:val="000000"/>
              </w:rPr>
              <w:t>0.105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ype of Smoker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Current smoker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,38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5.82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8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8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-0.119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Former smoker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14,78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62.05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1258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60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41</w:t>
            </w:r>
          </w:p>
        </w:tc>
      </w:tr>
      <w:tr w:rsidR="00772571" w:rsidRPr="007E3044" w:rsidTr="006B4595">
        <w:trPr>
          <w:trHeight w:val="300"/>
        </w:trPr>
        <w:tc>
          <w:tcPr>
            <w:tcW w:w="1948" w:type="dxa"/>
            <w:shd w:val="clear" w:color="auto" w:fill="auto"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eastAsia="Times New Roman" w:cstheme="minorHAnsi"/>
                <w:color w:val="000000"/>
                <w:lang w:eastAsia="en-CA"/>
              </w:rPr>
              <w:t>Never smoked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7,65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32.13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64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E3044">
              <w:rPr>
                <w:rFonts w:cstheme="minorHAnsi"/>
                <w:color w:val="000000"/>
              </w:rPr>
              <w:t>30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2571" w:rsidRPr="007E3044" w:rsidRDefault="00772571" w:rsidP="006B45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7E3044">
              <w:rPr>
                <w:rFonts w:cstheme="minorHAnsi"/>
                <w:color w:val="000000"/>
              </w:rPr>
              <w:t>0.024</w:t>
            </w:r>
          </w:p>
        </w:tc>
      </w:tr>
    </w:tbl>
    <w:p w:rsidR="00772571" w:rsidRPr="007E3044" w:rsidRDefault="00772571" w:rsidP="00772571">
      <w:pPr>
        <w:rPr>
          <w:rFonts w:cstheme="minorHAnsi"/>
        </w:rPr>
      </w:pPr>
      <w:r w:rsidRPr="007E3044">
        <w:rPr>
          <w:rFonts w:cstheme="minorHAnsi"/>
        </w:rPr>
        <w:br w:type="page"/>
      </w:r>
    </w:p>
    <w:p w:rsidR="00772571" w:rsidRDefault="00772571">
      <w:bookmarkStart w:id="0" w:name="_GoBack"/>
      <w:bookmarkEnd w:id="0"/>
    </w:p>
    <w:sectPr w:rsidR="00772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583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72571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1583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2</cp:revision>
  <dcterms:created xsi:type="dcterms:W3CDTF">2023-05-06T13:41:00Z</dcterms:created>
  <dcterms:modified xsi:type="dcterms:W3CDTF">2023-05-06T13:42:00Z</dcterms:modified>
</cp:coreProperties>
</file>